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930" w:rsidRDefault="00630930" w:rsidP="0063093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</w:t>
      </w:r>
      <w:r w:rsidR="00037663">
        <w:rPr>
          <w:rFonts w:ascii="Times New Roman" w:hAnsi="Times New Roman"/>
          <w:b/>
        </w:rPr>
        <w:t>ary</w:t>
      </w:r>
      <w:bookmarkStart w:id="0" w:name="_GoBack"/>
      <w:bookmarkEnd w:id="0"/>
      <w:r>
        <w:rPr>
          <w:rFonts w:ascii="Times New Roman" w:hAnsi="Times New Roman"/>
          <w:b/>
        </w:rPr>
        <w:t xml:space="preserve"> Table 1: </w:t>
      </w:r>
      <w:r w:rsidRPr="007655FB">
        <w:rPr>
          <w:rFonts w:ascii="Times New Roman" w:hAnsi="Times New Roman"/>
        </w:rPr>
        <w:t>DIPG specimen d</w:t>
      </w:r>
      <w:r w:rsidRPr="00F403EB">
        <w:rPr>
          <w:rFonts w:ascii="Times New Roman" w:hAnsi="Times New Roman"/>
        </w:rPr>
        <w:t xml:space="preserve">emographic and histological characteristics adapted from </w:t>
      </w:r>
      <w:proofErr w:type="spellStart"/>
      <w:r>
        <w:rPr>
          <w:rFonts w:ascii="Times New Roman" w:hAnsi="Times New Roman"/>
        </w:rPr>
        <w:t>Ballester</w:t>
      </w:r>
      <w:proofErr w:type="spellEnd"/>
      <w:r>
        <w:rPr>
          <w:rFonts w:ascii="Times New Roman" w:hAnsi="Times New Roman"/>
        </w:rPr>
        <w:t xml:space="preserve"> et al. </w:t>
      </w:r>
      <w:r w:rsidRPr="00397D14">
        <w:rPr>
          <w:rFonts w:ascii="Times New Roman" w:hAnsi="Times New Roman"/>
        </w:rPr>
        <w:t>(</w:t>
      </w:r>
      <w:r w:rsidRPr="00EE6245">
        <w:rPr>
          <w:rFonts w:ascii="Times New Roman" w:hAnsi="Times New Roman"/>
        </w:rPr>
        <w:t>-</w:t>
      </w:r>
      <w:r w:rsidRPr="007655FB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data not available.</w:t>
      </w:r>
    </w:p>
    <w:tbl>
      <w:tblPr>
        <w:tblW w:w="7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4"/>
        <w:gridCol w:w="1794"/>
        <w:gridCol w:w="1694"/>
        <w:gridCol w:w="1758"/>
      </w:tblGrid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rPr>
                <w:b/>
                <w:bCs/>
              </w:rPr>
              <w:t>Case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rPr>
                <w:b/>
                <w:bCs/>
              </w:rPr>
              <w:t>Age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rPr>
                <w:b/>
                <w:bCs/>
              </w:rPr>
              <w:t>Sex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rPr>
                <w:b/>
                <w:bCs/>
              </w:rPr>
              <w:t>Histological Grade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</w:t>
            </w:r>
          </w:p>
        </w:tc>
        <w:tc>
          <w:tcPr>
            <w:tcW w:w="17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8</w:t>
            </w:r>
          </w:p>
        </w:tc>
        <w:tc>
          <w:tcPr>
            <w:tcW w:w="16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7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3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4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1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5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6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8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7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6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8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5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9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3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0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6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1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9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3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3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lastRenderedPageBreak/>
              <w:t>16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-I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7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3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8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-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9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7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0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4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1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6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5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3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13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M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II</w:t>
            </w:r>
          </w:p>
        </w:tc>
      </w:tr>
      <w:tr w:rsidR="00630930" w:rsidRPr="00630930" w:rsidTr="00305E12">
        <w:trPr>
          <w:trHeight w:val="424"/>
        </w:trPr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2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8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F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0930" w:rsidRPr="00630930" w:rsidRDefault="00630930" w:rsidP="00305E12">
            <w:r w:rsidRPr="00630930">
              <w:t>IV</w:t>
            </w:r>
          </w:p>
        </w:tc>
      </w:tr>
    </w:tbl>
    <w:p w:rsidR="00F33D07" w:rsidRDefault="00F33D07"/>
    <w:sectPr w:rsidR="00F33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930"/>
    <w:rsid w:val="0001232B"/>
    <w:rsid w:val="00017353"/>
    <w:rsid w:val="000266AF"/>
    <w:rsid w:val="00037663"/>
    <w:rsid w:val="00042377"/>
    <w:rsid w:val="00063E63"/>
    <w:rsid w:val="00075D3C"/>
    <w:rsid w:val="00092325"/>
    <w:rsid w:val="000C6776"/>
    <w:rsid w:val="000D68C2"/>
    <w:rsid w:val="000F0E15"/>
    <w:rsid w:val="000F1957"/>
    <w:rsid w:val="000F70D5"/>
    <w:rsid w:val="00105F1B"/>
    <w:rsid w:val="0010613E"/>
    <w:rsid w:val="0011148C"/>
    <w:rsid w:val="0012187E"/>
    <w:rsid w:val="00123095"/>
    <w:rsid w:val="00126A47"/>
    <w:rsid w:val="00130B04"/>
    <w:rsid w:val="00137319"/>
    <w:rsid w:val="001449D3"/>
    <w:rsid w:val="00165F1B"/>
    <w:rsid w:val="001845EA"/>
    <w:rsid w:val="00195777"/>
    <w:rsid w:val="00196865"/>
    <w:rsid w:val="001A3A24"/>
    <w:rsid w:val="001D35A2"/>
    <w:rsid w:val="001F283D"/>
    <w:rsid w:val="002116A2"/>
    <w:rsid w:val="00216A67"/>
    <w:rsid w:val="00243DC2"/>
    <w:rsid w:val="00246995"/>
    <w:rsid w:val="00253020"/>
    <w:rsid w:val="002570F8"/>
    <w:rsid w:val="00260BD6"/>
    <w:rsid w:val="00265F88"/>
    <w:rsid w:val="002B2C83"/>
    <w:rsid w:val="002C7F33"/>
    <w:rsid w:val="002D3DA2"/>
    <w:rsid w:val="002F314F"/>
    <w:rsid w:val="002F3A05"/>
    <w:rsid w:val="003309A4"/>
    <w:rsid w:val="00332A95"/>
    <w:rsid w:val="00350A02"/>
    <w:rsid w:val="0035183F"/>
    <w:rsid w:val="00351FEF"/>
    <w:rsid w:val="003565BD"/>
    <w:rsid w:val="00392683"/>
    <w:rsid w:val="00392815"/>
    <w:rsid w:val="00396762"/>
    <w:rsid w:val="003A166D"/>
    <w:rsid w:val="003C05CF"/>
    <w:rsid w:val="003C2E45"/>
    <w:rsid w:val="003C6808"/>
    <w:rsid w:val="003D1E76"/>
    <w:rsid w:val="003F4061"/>
    <w:rsid w:val="00401F5F"/>
    <w:rsid w:val="00406B0F"/>
    <w:rsid w:val="004237F7"/>
    <w:rsid w:val="004322EE"/>
    <w:rsid w:val="004407D7"/>
    <w:rsid w:val="00440A3E"/>
    <w:rsid w:val="0045181A"/>
    <w:rsid w:val="004750FC"/>
    <w:rsid w:val="004B1781"/>
    <w:rsid w:val="004C6D13"/>
    <w:rsid w:val="004E0169"/>
    <w:rsid w:val="004E029C"/>
    <w:rsid w:val="00504EA3"/>
    <w:rsid w:val="00507C9A"/>
    <w:rsid w:val="00510FDB"/>
    <w:rsid w:val="00520096"/>
    <w:rsid w:val="00525E78"/>
    <w:rsid w:val="0053714A"/>
    <w:rsid w:val="005439BD"/>
    <w:rsid w:val="005476CD"/>
    <w:rsid w:val="00551198"/>
    <w:rsid w:val="0056203E"/>
    <w:rsid w:val="005710D3"/>
    <w:rsid w:val="00574F7A"/>
    <w:rsid w:val="005814F0"/>
    <w:rsid w:val="0059705A"/>
    <w:rsid w:val="005C0B5A"/>
    <w:rsid w:val="005C77AD"/>
    <w:rsid w:val="005D1A70"/>
    <w:rsid w:val="005D23F3"/>
    <w:rsid w:val="005D3ECE"/>
    <w:rsid w:val="005F70E5"/>
    <w:rsid w:val="00621E9C"/>
    <w:rsid w:val="006224D4"/>
    <w:rsid w:val="00630930"/>
    <w:rsid w:val="006362AB"/>
    <w:rsid w:val="00671B5C"/>
    <w:rsid w:val="00675153"/>
    <w:rsid w:val="00683D80"/>
    <w:rsid w:val="006C4F6E"/>
    <w:rsid w:val="006C795B"/>
    <w:rsid w:val="006D3452"/>
    <w:rsid w:val="006E1B60"/>
    <w:rsid w:val="006F727A"/>
    <w:rsid w:val="0070132D"/>
    <w:rsid w:val="00707BAD"/>
    <w:rsid w:val="00716AA2"/>
    <w:rsid w:val="00721B4F"/>
    <w:rsid w:val="007226BD"/>
    <w:rsid w:val="00742166"/>
    <w:rsid w:val="00746517"/>
    <w:rsid w:val="007514CB"/>
    <w:rsid w:val="00754360"/>
    <w:rsid w:val="00755D8E"/>
    <w:rsid w:val="007730DE"/>
    <w:rsid w:val="00776D23"/>
    <w:rsid w:val="00785C23"/>
    <w:rsid w:val="007911A2"/>
    <w:rsid w:val="007A0BCE"/>
    <w:rsid w:val="007B2749"/>
    <w:rsid w:val="007C44E2"/>
    <w:rsid w:val="007D3698"/>
    <w:rsid w:val="007D72A1"/>
    <w:rsid w:val="007F17BE"/>
    <w:rsid w:val="008102F2"/>
    <w:rsid w:val="008113B4"/>
    <w:rsid w:val="0081379E"/>
    <w:rsid w:val="0084637D"/>
    <w:rsid w:val="00871AB1"/>
    <w:rsid w:val="008813C8"/>
    <w:rsid w:val="00882659"/>
    <w:rsid w:val="00884436"/>
    <w:rsid w:val="00887ACE"/>
    <w:rsid w:val="00896BB5"/>
    <w:rsid w:val="008A039C"/>
    <w:rsid w:val="008A25A4"/>
    <w:rsid w:val="009169E3"/>
    <w:rsid w:val="009747E2"/>
    <w:rsid w:val="00982123"/>
    <w:rsid w:val="00993E2B"/>
    <w:rsid w:val="009950ED"/>
    <w:rsid w:val="009A10EF"/>
    <w:rsid w:val="009A1E9E"/>
    <w:rsid w:val="009A4205"/>
    <w:rsid w:val="009A5222"/>
    <w:rsid w:val="009B0EF3"/>
    <w:rsid w:val="009C4F1D"/>
    <w:rsid w:val="009C5524"/>
    <w:rsid w:val="009D3C11"/>
    <w:rsid w:val="009E0EBE"/>
    <w:rsid w:val="00A01274"/>
    <w:rsid w:val="00A1414C"/>
    <w:rsid w:val="00A23608"/>
    <w:rsid w:val="00A245DE"/>
    <w:rsid w:val="00A30EAE"/>
    <w:rsid w:val="00A46F2A"/>
    <w:rsid w:val="00A475DC"/>
    <w:rsid w:val="00A52563"/>
    <w:rsid w:val="00A52E40"/>
    <w:rsid w:val="00A576F9"/>
    <w:rsid w:val="00A603D1"/>
    <w:rsid w:val="00A67167"/>
    <w:rsid w:val="00A82860"/>
    <w:rsid w:val="00AA75E4"/>
    <w:rsid w:val="00AB70C6"/>
    <w:rsid w:val="00AC4BFD"/>
    <w:rsid w:val="00AC70B6"/>
    <w:rsid w:val="00AD5F42"/>
    <w:rsid w:val="00AE6CC5"/>
    <w:rsid w:val="00AE77D0"/>
    <w:rsid w:val="00B0531E"/>
    <w:rsid w:val="00B12C83"/>
    <w:rsid w:val="00B31CAE"/>
    <w:rsid w:val="00B4344F"/>
    <w:rsid w:val="00B51FE4"/>
    <w:rsid w:val="00B520F2"/>
    <w:rsid w:val="00B52D70"/>
    <w:rsid w:val="00B57FC8"/>
    <w:rsid w:val="00B60E40"/>
    <w:rsid w:val="00B72715"/>
    <w:rsid w:val="00B80A98"/>
    <w:rsid w:val="00B80CB3"/>
    <w:rsid w:val="00B84C7D"/>
    <w:rsid w:val="00B85BCF"/>
    <w:rsid w:val="00BC3AD8"/>
    <w:rsid w:val="00BC544A"/>
    <w:rsid w:val="00BF714D"/>
    <w:rsid w:val="00C04219"/>
    <w:rsid w:val="00C0510A"/>
    <w:rsid w:val="00C2590C"/>
    <w:rsid w:val="00C3393C"/>
    <w:rsid w:val="00C35334"/>
    <w:rsid w:val="00C5478D"/>
    <w:rsid w:val="00C736E7"/>
    <w:rsid w:val="00C978E1"/>
    <w:rsid w:val="00CD50C0"/>
    <w:rsid w:val="00CE63F1"/>
    <w:rsid w:val="00CF5A09"/>
    <w:rsid w:val="00CF6743"/>
    <w:rsid w:val="00D17186"/>
    <w:rsid w:val="00D32B9F"/>
    <w:rsid w:val="00D35166"/>
    <w:rsid w:val="00D511BE"/>
    <w:rsid w:val="00D9062F"/>
    <w:rsid w:val="00D946BA"/>
    <w:rsid w:val="00DB24B4"/>
    <w:rsid w:val="00DD00B8"/>
    <w:rsid w:val="00DD36D9"/>
    <w:rsid w:val="00DE3858"/>
    <w:rsid w:val="00DE4633"/>
    <w:rsid w:val="00DF00CD"/>
    <w:rsid w:val="00DF23C7"/>
    <w:rsid w:val="00DF5744"/>
    <w:rsid w:val="00E11DC1"/>
    <w:rsid w:val="00E150BF"/>
    <w:rsid w:val="00E322C0"/>
    <w:rsid w:val="00E34E1A"/>
    <w:rsid w:val="00E35ABF"/>
    <w:rsid w:val="00E4395C"/>
    <w:rsid w:val="00E545EB"/>
    <w:rsid w:val="00E54FA9"/>
    <w:rsid w:val="00E72D70"/>
    <w:rsid w:val="00E745FF"/>
    <w:rsid w:val="00E7468C"/>
    <w:rsid w:val="00E85D32"/>
    <w:rsid w:val="00E962CF"/>
    <w:rsid w:val="00EF0CFA"/>
    <w:rsid w:val="00EF6B3B"/>
    <w:rsid w:val="00F00026"/>
    <w:rsid w:val="00F16434"/>
    <w:rsid w:val="00F33D07"/>
    <w:rsid w:val="00F4070C"/>
    <w:rsid w:val="00F414BC"/>
    <w:rsid w:val="00F45DE1"/>
    <w:rsid w:val="00F51EB4"/>
    <w:rsid w:val="00F534E8"/>
    <w:rsid w:val="00F54170"/>
    <w:rsid w:val="00F749F8"/>
    <w:rsid w:val="00F8684A"/>
    <w:rsid w:val="00FA091E"/>
    <w:rsid w:val="00FA66A1"/>
    <w:rsid w:val="00FB7CFF"/>
    <w:rsid w:val="00FC701C"/>
    <w:rsid w:val="00FE4A61"/>
    <w:rsid w:val="00F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51BEE-DE5A-4BAC-89A5-167B8460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9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Rodriguez</dc:creator>
  <cp:keywords/>
  <dc:description/>
  <cp:lastModifiedBy>Fausto Rodriguez</cp:lastModifiedBy>
  <cp:revision>2</cp:revision>
  <dcterms:created xsi:type="dcterms:W3CDTF">2014-04-17T06:57:00Z</dcterms:created>
  <dcterms:modified xsi:type="dcterms:W3CDTF">2014-04-17T07:03:00Z</dcterms:modified>
</cp:coreProperties>
</file>